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34460" w14:textId="41F09EBA" w:rsidR="000E3C89" w:rsidRPr="0043184D" w:rsidRDefault="000E3C89" w:rsidP="000E3C89">
      <w:pPr>
        <w:rPr>
          <w:lang w:val="en-US"/>
        </w:rPr>
      </w:pPr>
      <w:r w:rsidRPr="0043184D">
        <w:rPr>
          <w:b/>
          <w:bCs/>
          <w:lang w:val="en-US"/>
        </w:rPr>
        <w:t xml:space="preserve">Table </w:t>
      </w:r>
      <w:r w:rsidR="00AF424F">
        <w:rPr>
          <w:b/>
          <w:bCs/>
          <w:lang w:val="en-US"/>
        </w:rPr>
        <w:t>S1.</w:t>
      </w:r>
      <w:r>
        <w:rPr>
          <w:lang w:val="en-US"/>
        </w:rPr>
        <w:t xml:space="preserve"> </w:t>
      </w:r>
      <w:r w:rsidR="003558C2">
        <w:rPr>
          <w:lang w:val="en-US"/>
        </w:rPr>
        <w:t>Posto</w:t>
      </w:r>
      <w:r>
        <w:rPr>
          <w:lang w:val="en-US"/>
        </w:rPr>
        <w:t xml:space="preserve">perative </w:t>
      </w:r>
      <w:r w:rsidR="003558C2">
        <w:rPr>
          <w:lang w:val="en-US"/>
        </w:rPr>
        <w:t>compli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2116"/>
        <w:gridCol w:w="1985"/>
        <w:gridCol w:w="1456"/>
        <w:gridCol w:w="2088"/>
        <w:gridCol w:w="1984"/>
        <w:gridCol w:w="1473"/>
      </w:tblGrid>
      <w:tr w:rsidR="005D3BB3" w14:paraId="082F7075" w14:textId="77777777" w:rsidTr="00AF424F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7654C7" w14:textId="77777777" w:rsidR="005D3BB3" w:rsidRDefault="005D3BB3" w:rsidP="00A26652">
            <w:pPr>
              <w:rPr>
                <w:lang w:val="en-US"/>
              </w:rPr>
            </w:pPr>
          </w:p>
        </w:tc>
        <w:tc>
          <w:tcPr>
            <w:tcW w:w="55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9F21D2" w14:textId="77777777" w:rsidR="005D3BB3" w:rsidRDefault="005D3BB3" w:rsidP="00A26652">
            <w:pPr>
              <w:rPr>
                <w:lang w:val="en-US"/>
              </w:rPr>
            </w:pPr>
            <w:r w:rsidRPr="00847934">
              <w:rPr>
                <w:lang w:val="en-US"/>
              </w:rPr>
              <w:t>Entire cohort</w:t>
            </w:r>
          </w:p>
        </w:tc>
        <w:tc>
          <w:tcPr>
            <w:tcW w:w="55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E152BA" w14:textId="77777777" w:rsidR="005D3BB3" w:rsidRDefault="005D3BB3" w:rsidP="00A26652">
            <w:pPr>
              <w:rPr>
                <w:lang w:val="en-US"/>
              </w:rPr>
            </w:pPr>
            <w:r>
              <w:rPr>
                <w:lang w:val="en-US"/>
              </w:rPr>
              <w:t>Matched cohort</w:t>
            </w:r>
          </w:p>
        </w:tc>
      </w:tr>
      <w:tr w:rsidR="005D3BB3" w14:paraId="041FBDFB" w14:textId="77777777" w:rsidTr="00AF424F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F9E58A" w14:textId="77777777" w:rsidR="005D3BB3" w:rsidRDefault="005D3BB3" w:rsidP="00A26652">
            <w:pPr>
              <w:rPr>
                <w:lang w:val="en-US"/>
              </w:rPr>
            </w:pPr>
            <w:r w:rsidRPr="009311F6">
              <w:rPr>
                <w:b/>
                <w:bCs/>
                <w:lang w:val="en-US"/>
              </w:rPr>
              <w:t>Factors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73E798FA" w14:textId="77777777" w:rsidR="005D3BB3" w:rsidRDefault="005D3BB3" w:rsidP="00A26652">
            <w:pPr>
              <w:rPr>
                <w:lang w:val="en-US"/>
              </w:rPr>
            </w:pPr>
            <w:r>
              <w:rPr>
                <w:lang w:val="en-US"/>
              </w:rPr>
              <w:t>The conventional group (n=9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4915B" w14:textId="77777777" w:rsidR="005D3BB3" w:rsidRDefault="005D3BB3" w:rsidP="00A26652">
            <w:pPr>
              <w:rPr>
                <w:lang w:val="en-US"/>
              </w:rPr>
            </w:pPr>
            <w:r>
              <w:rPr>
                <w:lang w:val="en-US"/>
              </w:rPr>
              <w:t>The IUS group (n=26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8FE23" w14:textId="77777777" w:rsidR="005D3BB3" w:rsidRDefault="005D3BB3" w:rsidP="00A26652">
            <w:pPr>
              <w:rPr>
                <w:lang w:val="en-US"/>
              </w:rPr>
            </w:pPr>
            <w:r w:rsidRPr="00C8787C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432A79C1" w14:textId="4BCA8669" w:rsidR="005D3BB3" w:rsidRDefault="005D3BB3" w:rsidP="00A26652">
            <w:pPr>
              <w:rPr>
                <w:lang w:val="en-US"/>
              </w:rPr>
            </w:pPr>
            <w:r>
              <w:rPr>
                <w:lang w:val="en-US"/>
              </w:rPr>
              <w:t>The conventional group (n=2</w:t>
            </w:r>
            <w:r w:rsidR="00DE6FD4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DB050" w14:textId="315F4658" w:rsidR="005D3BB3" w:rsidRDefault="005D3BB3" w:rsidP="00A26652">
            <w:pPr>
              <w:rPr>
                <w:lang w:val="en-US"/>
              </w:rPr>
            </w:pPr>
            <w:r>
              <w:rPr>
                <w:lang w:val="en-US"/>
              </w:rPr>
              <w:t>The IUS group (n=2</w:t>
            </w:r>
            <w:r w:rsidR="00DE6FD4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B1C6AE" w14:textId="77777777" w:rsidR="005D3BB3" w:rsidRDefault="005D3BB3" w:rsidP="00A26652">
            <w:pPr>
              <w:rPr>
                <w:lang w:val="en-US"/>
              </w:rPr>
            </w:pPr>
            <w:r w:rsidRPr="00C8787C"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 w:rsidR="00AF424F" w14:paraId="2C4AA65A" w14:textId="77777777" w:rsidTr="00AF424F">
        <w:tc>
          <w:tcPr>
            <w:tcW w:w="3964" w:type="dxa"/>
            <w:gridSpan w:val="2"/>
            <w:tcBorders>
              <w:top w:val="single" w:sz="4" w:space="0" w:color="auto"/>
            </w:tcBorders>
          </w:tcPr>
          <w:p w14:paraId="7A7DFB78" w14:textId="45F4DA3D" w:rsidR="00AF424F" w:rsidRDefault="00AF424F" w:rsidP="00A26652">
            <w:pPr>
              <w:rPr>
                <w:lang w:val="en-US"/>
              </w:rPr>
            </w:pPr>
            <w:r>
              <w:rPr>
                <w:lang w:val="en-US"/>
              </w:rPr>
              <w:t>Anastomotic leaka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E251ECF" w14:textId="77777777" w:rsidR="00AF424F" w:rsidRDefault="00AF424F" w:rsidP="00A26652">
            <w:pPr>
              <w:rPr>
                <w:lang w:val="en-US"/>
              </w:rPr>
            </w:pP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011BBA8D" w14:textId="77777777" w:rsidR="00AF424F" w:rsidRDefault="00AF424F" w:rsidP="00A26652">
            <w:pPr>
              <w:rPr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1FD0746A" w14:textId="77777777" w:rsidR="00AF424F" w:rsidRDefault="00AF424F" w:rsidP="00A26652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0EBB09" w14:textId="77777777" w:rsidR="00AF424F" w:rsidRDefault="00AF424F" w:rsidP="00A26652">
            <w:pPr>
              <w:rPr>
                <w:lang w:val="en-US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F2A13E9" w14:textId="77777777" w:rsidR="00AF424F" w:rsidRDefault="00AF424F" w:rsidP="00A26652">
            <w:pPr>
              <w:rPr>
                <w:lang w:val="en-US"/>
              </w:rPr>
            </w:pPr>
          </w:p>
        </w:tc>
      </w:tr>
      <w:tr w:rsidR="005D3BB3" w14:paraId="37EB863F" w14:textId="77777777" w:rsidTr="00AF424F">
        <w:tc>
          <w:tcPr>
            <w:tcW w:w="1848" w:type="dxa"/>
          </w:tcPr>
          <w:p w14:paraId="50C80592" w14:textId="2FBC32D8" w:rsidR="005D3BB3" w:rsidRDefault="003558C2" w:rsidP="00AF424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F00A1">
              <w:rPr>
                <w:lang w:val="en-US"/>
              </w:rPr>
              <w:t xml:space="preserve"> </w:t>
            </w:r>
            <w:r>
              <w:rPr>
                <w:lang w:val="en-US"/>
              </w:rPr>
              <w:t>(%)</w:t>
            </w:r>
          </w:p>
        </w:tc>
        <w:tc>
          <w:tcPr>
            <w:tcW w:w="2116" w:type="dxa"/>
          </w:tcPr>
          <w:p w14:paraId="248AA581" w14:textId="070968E9" w:rsidR="005D3BB3" w:rsidRDefault="004E674C" w:rsidP="00A2665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C6752">
              <w:rPr>
                <w:rFonts w:hint="eastAsia"/>
                <w:lang w:val="en-US"/>
              </w:rPr>
              <w:t xml:space="preserve"> </w:t>
            </w:r>
            <w:r w:rsidR="002C6752">
              <w:rPr>
                <w:lang w:val="en-US"/>
              </w:rPr>
              <w:t>(3.0%)</w:t>
            </w:r>
          </w:p>
        </w:tc>
        <w:tc>
          <w:tcPr>
            <w:tcW w:w="1985" w:type="dxa"/>
          </w:tcPr>
          <w:p w14:paraId="75FC1C2D" w14:textId="79BF0F51" w:rsidR="005D3BB3" w:rsidRDefault="004E674C" w:rsidP="00A26652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2C6752">
              <w:rPr>
                <w:lang w:val="en-US"/>
              </w:rPr>
              <w:t xml:space="preserve"> (0%)</w:t>
            </w:r>
          </w:p>
        </w:tc>
        <w:tc>
          <w:tcPr>
            <w:tcW w:w="1456" w:type="dxa"/>
          </w:tcPr>
          <w:p w14:paraId="63D1F424" w14:textId="7B6DE646" w:rsidR="005D3BB3" w:rsidRDefault="00746CE8" w:rsidP="00A26652">
            <w:pPr>
              <w:rPr>
                <w:lang w:val="en-US"/>
              </w:rPr>
            </w:pPr>
            <w:r>
              <w:rPr>
                <w:lang w:val="en-US"/>
              </w:rPr>
              <w:t>&gt;0.99</w:t>
            </w:r>
          </w:p>
        </w:tc>
        <w:tc>
          <w:tcPr>
            <w:tcW w:w="2088" w:type="dxa"/>
          </w:tcPr>
          <w:p w14:paraId="088FE46B" w14:textId="27E34A9D" w:rsidR="005D3BB3" w:rsidRDefault="007E5335" w:rsidP="00A2665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2C6752">
              <w:rPr>
                <w:lang w:val="en-US"/>
              </w:rPr>
              <w:t xml:space="preserve"> (</w:t>
            </w:r>
            <w:r>
              <w:rPr>
                <w:lang w:val="en-US"/>
              </w:rPr>
              <w:t>4.0</w:t>
            </w:r>
            <w:r w:rsidR="002C6752">
              <w:rPr>
                <w:lang w:val="en-US"/>
              </w:rPr>
              <w:t>%)</w:t>
            </w:r>
          </w:p>
        </w:tc>
        <w:tc>
          <w:tcPr>
            <w:tcW w:w="1984" w:type="dxa"/>
          </w:tcPr>
          <w:p w14:paraId="133AA076" w14:textId="7751C80F" w:rsidR="005D3BB3" w:rsidRDefault="002C6752" w:rsidP="00A26652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73" w:type="dxa"/>
          </w:tcPr>
          <w:p w14:paraId="4B2A7C33" w14:textId="71518367" w:rsidR="005D3BB3" w:rsidRDefault="00746CE8" w:rsidP="00A26652">
            <w:pPr>
              <w:rPr>
                <w:lang w:val="en-US"/>
              </w:rPr>
            </w:pPr>
            <w:r>
              <w:rPr>
                <w:lang w:val="en-US"/>
              </w:rPr>
              <w:t>&gt;0.99</w:t>
            </w:r>
          </w:p>
        </w:tc>
      </w:tr>
      <w:tr w:rsidR="00AF424F" w14:paraId="0D066CCB" w14:textId="77777777" w:rsidTr="00AF424F">
        <w:tc>
          <w:tcPr>
            <w:tcW w:w="1848" w:type="dxa"/>
          </w:tcPr>
          <w:p w14:paraId="7FD4AEAF" w14:textId="6D8BF022" w:rsidR="00AF424F" w:rsidRDefault="00AF424F" w:rsidP="00746CE8">
            <w:pPr>
              <w:rPr>
                <w:lang w:val="en-US"/>
              </w:rPr>
            </w:pPr>
            <w:r>
              <w:rPr>
                <w:lang w:val="en-US"/>
              </w:rPr>
              <w:t>Re-operation</w:t>
            </w:r>
          </w:p>
        </w:tc>
        <w:tc>
          <w:tcPr>
            <w:tcW w:w="2116" w:type="dxa"/>
          </w:tcPr>
          <w:p w14:paraId="1D3E7D57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15B3F90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456" w:type="dxa"/>
          </w:tcPr>
          <w:p w14:paraId="24A21955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79B29730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535EF274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473" w:type="dxa"/>
          </w:tcPr>
          <w:p w14:paraId="7C881E7C" w14:textId="77777777" w:rsidR="00AF424F" w:rsidRDefault="00AF424F" w:rsidP="00746CE8">
            <w:pPr>
              <w:rPr>
                <w:lang w:val="en-US"/>
              </w:rPr>
            </w:pPr>
          </w:p>
        </w:tc>
      </w:tr>
      <w:tr w:rsidR="00746CE8" w14:paraId="16AA7A68" w14:textId="77777777" w:rsidTr="00AF424F">
        <w:tc>
          <w:tcPr>
            <w:tcW w:w="1848" w:type="dxa"/>
          </w:tcPr>
          <w:p w14:paraId="6189F0EE" w14:textId="56B8CC6E" w:rsidR="00746CE8" w:rsidRDefault="00746CE8" w:rsidP="00AF424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DF00A1">
              <w:rPr>
                <w:lang w:val="en-US"/>
              </w:rPr>
              <w:t xml:space="preserve"> </w:t>
            </w:r>
            <w:r>
              <w:rPr>
                <w:lang w:val="en-US"/>
              </w:rPr>
              <w:t>(%)</w:t>
            </w:r>
          </w:p>
        </w:tc>
        <w:tc>
          <w:tcPr>
            <w:tcW w:w="2116" w:type="dxa"/>
          </w:tcPr>
          <w:p w14:paraId="03ECD6B2" w14:textId="1991D30F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985" w:type="dxa"/>
          </w:tcPr>
          <w:p w14:paraId="2FF52449" w14:textId="54AF9E27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56" w:type="dxa"/>
          </w:tcPr>
          <w:p w14:paraId="6A7DD225" w14:textId="0640546B" w:rsidR="00746CE8" w:rsidRDefault="00AC4194" w:rsidP="00746CE8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088" w:type="dxa"/>
          </w:tcPr>
          <w:p w14:paraId="77F3B62C" w14:textId="7B71BD34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984" w:type="dxa"/>
          </w:tcPr>
          <w:p w14:paraId="5BA0A2EE" w14:textId="6FAAADA2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73" w:type="dxa"/>
          </w:tcPr>
          <w:p w14:paraId="3C97627F" w14:textId="23E1C85B" w:rsidR="00746CE8" w:rsidRDefault="00AC4194" w:rsidP="00746CE8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AF424F" w14:paraId="7751747A" w14:textId="77777777" w:rsidTr="00AF424F">
        <w:tc>
          <w:tcPr>
            <w:tcW w:w="3964" w:type="dxa"/>
            <w:gridSpan w:val="2"/>
          </w:tcPr>
          <w:p w14:paraId="4992FE24" w14:textId="20056861" w:rsidR="00AF424F" w:rsidRDefault="00AF424F" w:rsidP="00746CE8">
            <w:pPr>
              <w:rPr>
                <w:lang w:val="en-US"/>
              </w:rPr>
            </w:pPr>
            <w:r>
              <w:rPr>
                <w:lang w:val="en-US"/>
              </w:rPr>
              <w:t>Postoperative bleeding</w:t>
            </w:r>
          </w:p>
        </w:tc>
        <w:tc>
          <w:tcPr>
            <w:tcW w:w="1985" w:type="dxa"/>
          </w:tcPr>
          <w:p w14:paraId="272C8E83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456" w:type="dxa"/>
          </w:tcPr>
          <w:p w14:paraId="7363EC7D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5B745A64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19BC8639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473" w:type="dxa"/>
          </w:tcPr>
          <w:p w14:paraId="7075EEA7" w14:textId="77777777" w:rsidR="00AF424F" w:rsidRDefault="00AF424F" w:rsidP="00746CE8">
            <w:pPr>
              <w:rPr>
                <w:lang w:val="en-US"/>
              </w:rPr>
            </w:pPr>
          </w:p>
        </w:tc>
      </w:tr>
      <w:tr w:rsidR="00746CE8" w14:paraId="6828D2F8" w14:textId="77777777" w:rsidTr="00AF424F">
        <w:trPr>
          <w:trHeight w:val="297"/>
        </w:trPr>
        <w:tc>
          <w:tcPr>
            <w:tcW w:w="1848" w:type="dxa"/>
          </w:tcPr>
          <w:p w14:paraId="25269A36" w14:textId="066CFB04" w:rsidR="00746CE8" w:rsidRDefault="00AF424F" w:rsidP="00AF424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2116" w:type="dxa"/>
          </w:tcPr>
          <w:p w14:paraId="54F6C675" w14:textId="77717B02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>
              <w:rPr>
                <w:rFonts w:hint="eastAsia"/>
                <w:lang w:val="en-US"/>
              </w:rPr>
              <w:t xml:space="preserve"> </w:t>
            </w:r>
            <w:r>
              <w:rPr>
                <w:lang w:val="en-US"/>
              </w:rPr>
              <w:t>(3.0%)</w:t>
            </w:r>
          </w:p>
        </w:tc>
        <w:tc>
          <w:tcPr>
            <w:tcW w:w="1985" w:type="dxa"/>
          </w:tcPr>
          <w:p w14:paraId="1A28633A" w14:textId="3E627B2F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56" w:type="dxa"/>
          </w:tcPr>
          <w:p w14:paraId="1A73710E" w14:textId="65DD5B8B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&gt;0.99</w:t>
            </w:r>
          </w:p>
        </w:tc>
        <w:tc>
          <w:tcPr>
            <w:tcW w:w="2088" w:type="dxa"/>
          </w:tcPr>
          <w:p w14:paraId="59C4D66A" w14:textId="4D043A1B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1 (4.0%)</w:t>
            </w:r>
          </w:p>
        </w:tc>
        <w:tc>
          <w:tcPr>
            <w:tcW w:w="1984" w:type="dxa"/>
          </w:tcPr>
          <w:p w14:paraId="6F62806A" w14:textId="3F91456B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73" w:type="dxa"/>
          </w:tcPr>
          <w:p w14:paraId="30E54F88" w14:textId="0DE6B353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&gt;0.99</w:t>
            </w:r>
          </w:p>
        </w:tc>
      </w:tr>
      <w:tr w:rsidR="00AF424F" w14:paraId="4C1E6F15" w14:textId="77777777" w:rsidTr="00AF424F">
        <w:tc>
          <w:tcPr>
            <w:tcW w:w="1848" w:type="dxa"/>
          </w:tcPr>
          <w:p w14:paraId="7A424C74" w14:textId="543DE764" w:rsidR="00AF424F" w:rsidRDefault="00AF424F" w:rsidP="00746CE8">
            <w:pPr>
              <w:rPr>
                <w:lang w:val="en-US"/>
              </w:rPr>
            </w:pPr>
            <w:r>
              <w:rPr>
                <w:lang w:val="en-US"/>
              </w:rPr>
              <w:t>Mortality</w:t>
            </w:r>
          </w:p>
        </w:tc>
        <w:tc>
          <w:tcPr>
            <w:tcW w:w="2116" w:type="dxa"/>
          </w:tcPr>
          <w:p w14:paraId="5C7BE5C4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182A7223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456" w:type="dxa"/>
          </w:tcPr>
          <w:p w14:paraId="2F696BB4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2088" w:type="dxa"/>
          </w:tcPr>
          <w:p w14:paraId="7A559AB3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984" w:type="dxa"/>
          </w:tcPr>
          <w:p w14:paraId="411CBBB7" w14:textId="77777777" w:rsidR="00AF424F" w:rsidRDefault="00AF424F" w:rsidP="00746CE8">
            <w:pPr>
              <w:rPr>
                <w:lang w:val="en-US"/>
              </w:rPr>
            </w:pPr>
          </w:p>
        </w:tc>
        <w:tc>
          <w:tcPr>
            <w:tcW w:w="1473" w:type="dxa"/>
          </w:tcPr>
          <w:p w14:paraId="065A2A89" w14:textId="77777777" w:rsidR="00AF424F" w:rsidRDefault="00AF424F" w:rsidP="00746CE8">
            <w:pPr>
              <w:rPr>
                <w:lang w:val="en-US"/>
              </w:rPr>
            </w:pPr>
          </w:p>
        </w:tc>
      </w:tr>
      <w:tr w:rsidR="00746CE8" w14:paraId="1EF94296" w14:textId="77777777" w:rsidTr="00AF424F">
        <w:tc>
          <w:tcPr>
            <w:tcW w:w="1848" w:type="dxa"/>
            <w:tcBorders>
              <w:bottom w:val="single" w:sz="4" w:space="0" w:color="auto"/>
            </w:tcBorders>
          </w:tcPr>
          <w:p w14:paraId="013267A3" w14:textId="1DE66CA5" w:rsidR="00746CE8" w:rsidRDefault="00AF424F" w:rsidP="00AF424F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n (%)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05BE8F24" w14:textId="5A2F8C02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A861106" w14:textId="3FCB4B85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0447FA51" w14:textId="51BED767" w:rsidR="00746CE8" w:rsidRDefault="00AC4194" w:rsidP="00746CE8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585AB5A3" w14:textId="64577D17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F7219B" w14:textId="7F9B0150" w:rsidR="00746CE8" w:rsidRDefault="00746CE8" w:rsidP="00746CE8">
            <w:pPr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5D106A8" w14:textId="76A5E2EA" w:rsidR="00746CE8" w:rsidRDefault="00AC4194" w:rsidP="00746CE8">
            <w:pPr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</w:tbl>
    <w:p w14:paraId="3B13F38E" w14:textId="77777777" w:rsidR="000E3C89" w:rsidRPr="0043184D" w:rsidRDefault="000E3C89" w:rsidP="000E3C89">
      <w:pPr>
        <w:rPr>
          <w:lang w:val="en-US"/>
        </w:rPr>
      </w:pPr>
    </w:p>
    <w:p w14:paraId="74702A7A" w14:textId="77777777" w:rsidR="008028F4" w:rsidRPr="007E5335" w:rsidRDefault="008028F4" w:rsidP="000E3C89">
      <w:pPr>
        <w:rPr>
          <w:lang w:val="en-US"/>
        </w:rPr>
      </w:pPr>
    </w:p>
    <w:sectPr w:rsidR="008028F4" w:rsidRPr="007E5335" w:rsidSect="005D3BB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07E"/>
    <w:rsid w:val="00000918"/>
    <w:rsid w:val="000E3C89"/>
    <w:rsid w:val="00162F9C"/>
    <w:rsid w:val="002A55C4"/>
    <w:rsid w:val="002C6752"/>
    <w:rsid w:val="003558C2"/>
    <w:rsid w:val="003651BD"/>
    <w:rsid w:val="00372D65"/>
    <w:rsid w:val="004D5665"/>
    <w:rsid w:val="004E674C"/>
    <w:rsid w:val="00537E31"/>
    <w:rsid w:val="00566D54"/>
    <w:rsid w:val="00592BC4"/>
    <w:rsid w:val="005D3BB3"/>
    <w:rsid w:val="00746CE8"/>
    <w:rsid w:val="00766184"/>
    <w:rsid w:val="007E5335"/>
    <w:rsid w:val="008028F4"/>
    <w:rsid w:val="00810CB6"/>
    <w:rsid w:val="00832A1B"/>
    <w:rsid w:val="009E305C"/>
    <w:rsid w:val="00A35AB1"/>
    <w:rsid w:val="00AC4194"/>
    <w:rsid w:val="00AD323D"/>
    <w:rsid w:val="00AF424F"/>
    <w:rsid w:val="00B22704"/>
    <w:rsid w:val="00B44C09"/>
    <w:rsid w:val="00C02AA2"/>
    <w:rsid w:val="00C06677"/>
    <w:rsid w:val="00C22DE2"/>
    <w:rsid w:val="00C913F5"/>
    <w:rsid w:val="00DE6FD4"/>
    <w:rsid w:val="00DF00A1"/>
    <w:rsid w:val="00E435BD"/>
    <w:rsid w:val="00EB1EC4"/>
    <w:rsid w:val="00F0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8CA3D"/>
  <w15:chartTrackingRefBased/>
  <w15:docId w15:val="{21580B9A-4DE0-F24F-BDC0-7121B8362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明 笠島</dc:creator>
  <cp:keywords/>
  <dc:description/>
  <cp:lastModifiedBy>裕明 笠島</cp:lastModifiedBy>
  <cp:revision>3</cp:revision>
  <dcterms:created xsi:type="dcterms:W3CDTF">2023-07-24T06:26:00Z</dcterms:created>
  <dcterms:modified xsi:type="dcterms:W3CDTF">2023-09-16T10:25:00Z</dcterms:modified>
</cp:coreProperties>
</file>